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3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DME properties of selected ligands from the library of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  <w:rtl w:val="0"/>
        </w:rPr>
        <w:t xml:space="preserve">Glycyrrhiza glabra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18"/>
          <w:szCs w:val="18"/>
          <w:highlight w:val="white"/>
          <w:u w:val="none"/>
          <w:vertAlign w:val="baselin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highlight w:val="white"/>
          <w:u w:val="none"/>
          <w:vertAlign w:val="baseline"/>
          <w:rtl w:val="0"/>
        </w:rPr>
        <w:t xml:space="preserve">plant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natural product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  <w:r w:rsidDel="00000000" w:rsidR="00000000" w:rsidRPr="00000000">
        <w:rPr>
          <w:rtl w:val="0"/>
        </w:rPr>
      </w:r>
    </w:p>
    <w:tbl>
      <w:tblPr>
        <w:tblStyle w:val="Table1"/>
        <w:tblpPr w:leftFromText="187" w:rightFromText="187" w:topFromText="0" w:bottomFromText="0" w:vertAnchor="text" w:horzAnchor="text" w:tblpX="0" w:tblpY="1"/>
        <w:tblW w:w="17735.0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4529"/>
        <w:gridCol w:w="1764"/>
        <w:gridCol w:w="2130"/>
        <w:gridCol w:w="2378"/>
        <w:gridCol w:w="2365"/>
        <w:gridCol w:w="2159"/>
        <w:gridCol w:w="630"/>
        <w:gridCol w:w="630"/>
        <w:gridCol w:w="1150"/>
        <w:tblGridChange w:id="0">
          <w:tblGrid>
            <w:gridCol w:w="4529"/>
            <w:gridCol w:w="1764"/>
            <w:gridCol w:w="2130"/>
            <w:gridCol w:w="2378"/>
            <w:gridCol w:w="2365"/>
            <w:gridCol w:w="2159"/>
            <w:gridCol w:w="630"/>
            <w:gridCol w:w="630"/>
            <w:gridCol w:w="1150"/>
          </w:tblGrid>
        </w:tblGridChange>
      </w:tblGrid>
      <w:tr>
        <w:trPr>
          <w:cantSplit w:val="0"/>
          <w:trHeight w:val="494" w:hRule="atLeast"/>
          <w:tblHeader w:val="0"/>
        </w:trPr>
        <w:tc>
          <w:tcPr>
            <w:vMerge w:val="restart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hytochemical Name</w:t>
            </w:r>
          </w:p>
        </w:tc>
        <w:tc>
          <w:tcPr>
            <w:vMerge w:val="restart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ound CID</w:t>
            </w:r>
          </w:p>
        </w:tc>
        <w:tc>
          <w:tcPr>
            <w:gridSpan w:val="2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bsorption</w:t>
            </w:r>
          </w:p>
        </w:tc>
        <w:tc>
          <w:tcPr>
            <w:gridSpan w:val="2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tribution</w:t>
            </w:r>
          </w:p>
        </w:tc>
        <w:tc>
          <w:tcPr>
            <w:gridSpan w:val="3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etabolism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continue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ater Solubility</w:t>
            </w:r>
          </w:p>
        </w:tc>
        <w:tc>
          <w:tcPr>
            <w:vMerge w:val="restart"/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stinal Absorption</w:t>
            </w:r>
          </w:p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Human)</w:t>
            </w:r>
          </w:p>
        </w:tc>
        <w:tc>
          <w:tcPr>
            <w:vMerge w:val="restart"/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olume of Distribution</w:t>
            </w:r>
          </w:p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Human)</w:t>
            </w:r>
          </w:p>
        </w:tc>
        <w:tc>
          <w:tcPr>
            <w:vMerge w:val="restart"/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lood-Brain Barrier</w:t>
            </w:r>
          </w:p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ermeability</w:t>
            </w:r>
          </w:p>
        </w:tc>
        <w:tc>
          <w:tcPr>
            <w:gridSpan w:val="3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YP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continue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D6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A4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D6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vMerge w:val="continue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ubstrate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hibitor</w:t>
            </w:r>
          </w:p>
        </w:tc>
      </w:tr>
      <w:tr>
        <w:trPr>
          <w:cantSplit w:val="0"/>
          <w:trHeight w:val="182" w:hRule="atLeast"/>
          <w:tblHeader w:val="0"/>
        </w:trPr>
        <w:tc>
          <w:tcPr>
            <w:vMerge w:val="continue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umeric (log mo1/L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umeric (% Absorbed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(Log L/Kg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umeric (log BB)</w:t>
            </w:r>
          </w:p>
        </w:tc>
        <w:tc>
          <w:tcPr>
            <w:gridSpan w:val="3"/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ategorical (Yes/No)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-Hydroxyglabro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08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58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.97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65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hinflavan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9767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.2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93.1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ocoumar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4276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0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3.94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8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o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5963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5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.3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spaglabridin 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2286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3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94.0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,4'-Dihydroxyflav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828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4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92.5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rato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206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4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.8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7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quiritigen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48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3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.3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cyr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078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0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93.5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alpha-Hydroxyisoglabrol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128018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6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.3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quoric aci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12801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1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.5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oisoflavanone 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2214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38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.29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7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coisoflavone 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812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5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.6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0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inocembr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80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5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92.4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8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zar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42572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7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96.2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cyrrhisoflav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77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2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88.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runet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2818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4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.5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e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077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8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.2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Kanzonol 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17530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8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91.4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cyrrhisoflavan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776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.80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7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-Methoxy-2-methyl-3-phenyl-4H-chromen-4-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543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29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.57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3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riterpenoid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159739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0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.4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3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8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Isoangustone 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5911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57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9.7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4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0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coflavono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819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3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3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7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-1.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id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40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6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.1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emilicoisoflavone 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819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4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.0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93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C">
            <w:pPr>
              <w:tabs>
                <w:tab w:val="left" w:leader="none" w:pos="1500"/>
              </w:tabs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76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6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.1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0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ispaglabridin 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4277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64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.3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-Methoxyficifolino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087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3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1.8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0.1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an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404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9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.0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-0.3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abroisoflavanone 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4054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.26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Shinpterocarp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362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6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.18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lyzaglabr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777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1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.2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7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27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-Hydroxy-2-methyl-3-phenyl-4H-chromen-4-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8097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6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.5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exasi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2818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3.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-0.2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-Acetoxy-2-methylisoflav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82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4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.1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ydroxywight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789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5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.6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0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coric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190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05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.08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coisoflavone 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2817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0.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94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Liqcoumarin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378967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464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.495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35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24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</w:tbl>
    <w:p w:rsidR="00000000" w:rsidDel="00000000" w:rsidP="00000000" w:rsidRDefault="00000000" w:rsidRPr="00000000" w14:paraId="0000019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tabs>
          <w:tab w:val="left" w:leader="none" w:pos="1145"/>
        </w:tabs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</w:r>
    </w:p>
    <w:sectPr>
      <w:pgSz w:h="15840" w:w="2016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773AD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59"/>
    <w:rsid w:val="009773AD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Header">
    <w:name w:val="header"/>
    <w:basedOn w:val="Normal"/>
    <w:link w:val="HeaderChar"/>
    <w:uiPriority w:val="99"/>
    <w:unhideWhenUsed w:val="1"/>
    <w:rsid w:val="00DA72A6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A72A6"/>
  </w:style>
  <w:style w:type="paragraph" w:styleId="Footer">
    <w:name w:val="footer"/>
    <w:basedOn w:val="Normal"/>
    <w:link w:val="FooterChar"/>
    <w:uiPriority w:val="99"/>
    <w:unhideWhenUsed w:val="1"/>
    <w:rsid w:val="00DA72A6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A72A6"/>
  </w:style>
  <w:style w:type="paragraph" w:styleId="Caption">
    <w:name w:val="caption"/>
    <w:basedOn w:val="Normal"/>
    <w:next w:val="Normal"/>
    <w:uiPriority w:val="35"/>
    <w:unhideWhenUsed w:val="1"/>
    <w:qFormat w:val="1"/>
    <w:rsid w:val="0083120A"/>
    <w:pPr>
      <w:spacing w:line="240" w:lineRule="auto"/>
    </w:pPr>
    <w:rPr>
      <w:i w:val="1"/>
      <w:iCs w:val="1"/>
      <w:color w:val="1f497d" w:themeColor="text2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JJLeyuaY2Q+4N0qd6n7R6RSogMg==">CgMxLjAyCGguZ2pkZ3hzOAByITFoTTVIamNQZC1TMzZkNHA2X2ZXMXVXNklrenZ6UjNs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3T21:07:00Z</dcterms:created>
  <dc:creator>user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b362b3ede1c085008ddf55abfb59705ccf84c2ef3d63137491b010319f42d7</vt:lpwstr>
  </property>
</Properties>
</file>